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649A95" w14:textId="7AB0DC77" w:rsidR="002C6C93" w:rsidRPr="00524413" w:rsidRDefault="00524413" w:rsidP="00524413">
      <w:pPr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524413">
        <w:rPr>
          <w:rFonts w:ascii="Times New Roman" w:hAnsi="Times New Roman" w:cs="Times New Roman"/>
          <w:b/>
          <w:sz w:val="24"/>
          <w:szCs w:val="28"/>
          <w:lang w:val="en-US"/>
        </w:rPr>
        <w:t>Table S1.</w:t>
      </w:r>
      <w:r w:rsidRPr="00524413">
        <w:rPr>
          <w:rFonts w:ascii="Times New Roman" w:hAnsi="Times New Roman" w:cs="Times New Roman"/>
          <w:sz w:val="24"/>
          <w:szCs w:val="28"/>
          <w:lang w:val="en-US"/>
        </w:rPr>
        <w:t xml:space="preserve"> Comparison of </w:t>
      </w:r>
      <w:r w:rsidR="008E6E02" w:rsidRPr="008E6E02">
        <w:rPr>
          <w:rFonts w:ascii="Times New Roman" w:hAnsi="Times New Roman" w:cs="Times New Roman"/>
          <w:sz w:val="24"/>
          <w:szCs w:val="28"/>
          <w:lang w:val="en-US"/>
        </w:rPr>
        <w:t>H</w:t>
      </w:r>
      <w:r w:rsidR="008E6E02" w:rsidRPr="008E6E02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+</w:t>
      </w:r>
      <w:r w:rsidR="008E6E02" w:rsidRPr="008E6E02">
        <w:rPr>
          <w:rFonts w:ascii="Times New Roman" w:hAnsi="Times New Roman" w:cs="Times New Roman"/>
          <w:sz w:val="24"/>
          <w:szCs w:val="28"/>
          <w:lang w:val="en-US"/>
        </w:rPr>
        <w:t xml:space="preserve"> transport</w:t>
      </w:r>
      <w:r w:rsidRPr="00524413">
        <w:rPr>
          <w:rFonts w:ascii="Times New Roman" w:hAnsi="Times New Roman" w:cs="Times New Roman"/>
          <w:sz w:val="24"/>
          <w:szCs w:val="28"/>
          <w:lang w:val="en-US"/>
        </w:rPr>
        <w:t xml:space="preserve"> initial velocity (V</w:t>
      </w:r>
      <w:r w:rsidRPr="008E6E02">
        <w:rPr>
          <w:rFonts w:ascii="Times New Roman" w:hAnsi="Times New Roman" w:cs="Times New Roman"/>
          <w:sz w:val="24"/>
          <w:szCs w:val="28"/>
          <w:vertAlign w:val="subscript"/>
          <w:lang w:val="en-US"/>
        </w:rPr>
        <w:t>0</w:t>
      </w:r>
      <w:r w:rsidRPr="00524413">
        <w:rPr>
          <w:rFonts w:ascii="Times New Roman" w:hAnsi="Times New Roman" w:cs="Times New Roman"/>
          <w:sz w:val="24"/>
          <w:szCs w:val="28"/>
          <w:lang w:val="en-US"/>
        </w:rPr>
        <w:t xml:space="preserve">) and the </w:t>
      </w:r>
      <w:r w:rsidR="008E6E02" w:rsidRPr="008E6E02">
        <w:rPr>
          <w:rFonts w:ascii="Times New Roman" w:hAnsi="Times New Roman" w:cs="Times New Roman"/>
          <w:sz w:val="24"/>
          <w:szCs w:val="28"/>
          <w:lang w:val="en-US"/>
        </w:rPr>
        <w:t>difference in maximum fluorescence (ΔMF)</w:t>
      </w:r>
      <w:r w:rsidRPr="00524413">
        <w:rPr>
          <w:rFonts w:ascii="Times New Roman" w:hAnsi="Times New Roman" w:cs="Times New Roman"/>
          <w:sz w:val="24"/>
          <w:szCs w:val="28"/>
          <w:lang w:val="en-US"/>
        </w:rPr>
        <w:t xml:space="preserve"> of P-H</w:t>
      </w:r>
      <w:r w:rsidRPr="00C109C0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+</w:t>
      </w:r>
      <w:r w:rsidRPr="00524413">
        <w:rPr>
          <w:rFonts w:ascii="Times New Roman" w:hAnsi="Times New Roman" w:cs="Times New Roman"/>
          <w:sz w:val="24"/>
          <w:szCs w:val="28"/>
          <w:lang w:val="en-US"/>
        </w:rPr>
        <w:t>-ATPase, V-H</w:t>
      </w:r>
      <w:r w:rsidR="00C109C0" w:rsidRPr="00C109C0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+</w:t>
      </w:r>
      <w:r w:rsidRPr="00524413">
        <w:rPr>
          <w:rFonts w:ascii="Times New Roman" w:hAnsi="Times New Roman" w:cs="Times New Roman"/>
          <w:sz w:val="24"/>
          <w:szCs w:val="28"/>
          <w:lang w:val="en-US"/>
        </w:rPr>
        <w:t>-ATPase and H</w:t>
      </w:r>
      <w:r w:rsidR="00C109C0" w:rsidRPr="00C109C0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+</w:t>
      </w:r>
      <w:r w:rsidRPr="00524413">
        <w:rPr>
          <w:rFonts w:ascii="Times New Roman" w:hAnsi="Times New Roman" w:cs="Times New Roman"/>
          <w:sz w:val="24"/>
          <w:szCs w:val="28"/>
          <w:lang w:val="en-US"/>
        </w:rPr>
        <w:t xml:space="preserve">-PPase </w:t>
      </w:r>
      <w:r w:rsidR="00C109C0" w:rsidRPr="00C109C0">
        <w:rPr>
          <w:rFonts w:ascii="Times New Roman" w:hAnsi="Times New Roman" w:cs="Times New Roman"/>
          <w:sz w:val="24"/>
          <w:szCs w:val="28"/>
          <w:lang w:val="en-US"/>
        </w:rPr>
        <w:t>of transgenic rice overexpressing (AVP) or not (WT) the vacuolar H</w:t>
      </w:r>
      <w:r w:rsidR="00C109C0" w:rsidRPr="00C109C0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+</w:t>
      </w:r>
      <w:r w:rsidR="00C109C0" w:rsidRPr="00C109C0">
        <w:rPr>
          <w:rFonts w:ascii="Times New Roman" w:hAnsi="Times New Roman" w:cs="Times New Roman"/>
          <w:sz w:val="24"/>
          <w:szCs w:val="28"/>
          <w:lang w:val="en-US"/>
        </w:rPr>
        <w:t xml:space="preserve">-PPase, inoculated or not with the endophytic fungus </w:t>
      </w:r>
      <w:r w:rsidR="00C109C0" w:rsidRPr="00C109C0">
        <w:rPr>
          <w:rFonts w:ascii="Times New Roman" w:hAnsi="Times New Roman" w:cs="Times New Roman"/>
          <w:i/>
          <w:iCs/>
          <w:sz w:val="24"/>
          <w:szCs w:val="28"/>
          <w:lang w:val="en-US"/>
        </w:rPr>
        <w:t>P. indica</w:t>
      </w:r>
      <w:r w:rsidR="00C109C0" w:rsidRPr="00C109C0">
        <w:rPr>
          <w:rFonts w:ascii="Times New Roman" w:hAnsi="Times New Roman" w:cs="Times New Roman"/>
          <w:sz w:val="24"/>
          <w:szCs w:val="28"/>
          <w:lang w:val="en-US"/>
        </w:rPr>
        <w:t xml:space="preserve">. The data was analyzed by two-way ANOVA combined with Tukey`s test. For each rice genotype (WT or AVP), means followed by the same uppercase letter, in different inoculation condition </w:t>
      </w:r>
      <w:r w:rsidR="00B5434A">
        <w:rPr>
          <w:rFonts w:ascii="Times New Roman" w:hAnsi="Times New Roman" w:cs="Times New Roman"/>
          <w:sz w:val="24"/>
          <w:szCs w:val="28"/>
          <w:lang w:val="en-US"/>
        </w:rPr>
        <w:t>(uni</w:t>
      </w:r>
      <w:r w:rsidR="00C109C0" w:rsidRPr="00C109C0">
        <w:rPr>
          <w:rFonts w:ascii="Times New Roman" w:hAnsi="Times New Roman" w:cs="Times New Roman"/>
          <w:sz w:val="24"/>
          <w:szCs w:val="28"/>
          <w:lang w:val="en-US"/>
        </w:rPr>
        <w:t xml:space="preserve">noculated </w:t>
      </w:r>
      <w:r w:rsidR="00B5434A">
        <w:rPr>
          <w:rFonts w:ascii="Times New Roman" w:hAnsi="Times New Roman" w:cs="Times New Roman"/>
          <w:sz w:val="24"/>
          <w:szCs w:val="28"/>
          <w:lang w:val="en-US"/>
        </w:rPr>
        <w:t>or</w:t>
      </w:r>
      <w:r w:rsidR="00C109C0" w:rsidRPr="00C109C0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="00B5434A">
        <w:rPr>
          <w:rFonts w:ascii="Times New Roman" w:hAnsi="Times New Roman" w:cs="Times New Roman"/>
          <w:sz w:val="24"/>
          <w:szCs w:val="28"/>
          <w:lang w:val="en-US"/>
        </w:rPr>
        <w:t>i</w:t>
      </w:r>
      <w:r w:rsidR="00C109C0" w:rsidRPr="00C109C0">
        <w:rPr>
          <w:rFonts w:ascii="Times New Roman" w:hAnsi="Times New Roman" w:cs="Times New Roman"/>
          <w:sz w:val="24"/>
          <w:szCs w:val="28"/>
          <w:lang w:val="en-US"/>
        </w:rPr>
        <w:t xml:space="preserve">noculated), are not significantly different by Tukey`s test at </w:t>
      </w:r>
      <w:r w:rsidR="00C109C0" w:rsidRPr="00C109C0">
        <w:rPr>
          <w:rFonts w:ascii="Times New Roman" w:hAnsi="Times New Roman" w:cs="Times New Roman"/>
          <w:i/>
          <w:iCs/>
          <w:sz w:val="24"/>
          <w:szCs w:val="28"/>
          <w:lang w:val="en-US"/>
        </w:rPr>
        <w:t>p</w:t>
      </w:r>
      <w:r w:rsidR="00C109C0" w:rsidRPr="00C109C0">
        <w:rPr>
          <w:rFonts w:ascii="Times New Roman" w:hAnsi="Times New Roman" w:cs="Times New Roman"/>
          <w:sz w:val="24"/>
          <w:szCs w:val="28"/>
          <w:lang w:val="en-US"/>
        </w:rPr>
        <w:t>&lt;0.05. For each inoculation condition (</w:t>
      </w:r>
      <w:r w:rsidR="00B5434A">
        <w:rPr>
          <w:rFonts w:ascii="Times New Roman" w:hAnsi="Times New Roman" w:cs="Times New Roman"/>
          <w:sz w:val="24"/>
          <w:szCs w:val="28"/>
          <w:lang w:val="en-US"/>
        </w:rPr>
        <w:t>uni</w:t>
      </w:r>
      <w:r w:rsidR="00C109C0" w:rsidRPr="00C109C0">
        <w:rPr>
          <w:rFonts w:ascii="Times New Roman" w:hAnsi="Times New Roman" w:cs="Times New Roman"/>
          <w:sz w:val="24"/>
          <w:szCs w:val="28"/>
          <w:lang w:val="en-US"/>
        </w:rPr>
        <w:t xml:space="preserve">noculated </w:t>
      </w:r>
      <w:r w:rsidR="00B5434A">
        <w:rPr>
          <w:rFonts w:ascii="Times New Roman" w:hAnsi="Times New Roman" w:cs="Times New Roman"/>
          <w:sz w:val="24"/>
          <w:szCs w:val="28"/>
          <w:lang w:val="en-US"/>
        </w:rPr>
        <w:t>or</w:t>
      </w:r>
      <w:r w:rsidR="00C109C0" w:rsidRPr="00C109C0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="00B5434A">
        <w:rPr>
          <w:rFonts w:ascii="Times New Roman" w:hAnsi="Times New Roman" w:cs="Times New Roman"/>
          <w:sz w:val="24"/>
          <w:szCs w:val="28"/>
          <w:lang w:val="en-US"/>
        </w:rPr>
        <w:t>i</w:t>
      </w:r>
      <w:bookmarkStart w:id="0" w:name="_GoBack"/>
      <w:bookmarkEnd w:id="0"/>
      <w:r w:rsidR="00C109C0" w:rsidRPr="00C109C0">
        <w:rPr>
          <w:rFonts w:ascii="Times New Roman" w:hAnsi="Times New Roman" w:cs="Times New Roman"/>
          <w:sz w:val="24"/>
          <w:szCs w:val="28"/>
          <w:lang w:val="en-US"/>
        </w:rPr>
        <w:t xml:space="preserve">noculated), means followed by the same lowercase letter, at the same genotype, are not significantly different at </w:t>
      </w:r>
      <w:r w:rsidR="00C109C0" w:rsidRPr="00C109C0">
        <w:rPr>
          <w:rFonts w:ascii="Times New Roman" w:hAnsi="Times New Roman" w:cs="Times New Roman"/>
          <w:i/>
          <w:iCs/>
          <w:sz w:val="24"/>
          <w:szCs w:val="28"/>
          <w:lang w:val="en-US"/>
        </w:rPr>
        <w:t>p</w:t>
      </w:r>
      <w:r w:rsidR="00C109C0" w:rsidRPr="00C109C0">
        <w:rPr>
          <w:rFonts w:ascii="Times New Roman" w:hAnsi="Times New Roman" w:cs="Times New Roman"/>
          <w:sz w:val="24"/>
          <w:szCs w:val="28"/>
          <w:lang w:val="en-US"/>
        </w:rPr>
        <w:t>&lt;0.05 (n = 3).</w:t>
      </w:r>
      <w:r w:rsidR="002C6C93" w:rsidRPr="00524413">
        <w:rPr>
          <w:rFonts w:ascii="Times New Roman" w:hAnsi="Times New Roman" w:cs="Times New Roman"/>
          <w:sz w:val="24"/>
          <w:szCs w:val="28"/>
          <w:lang w:val="en-US"/>
        </w:rPr>
        <w:fldChar w:fldCharType="begin"/>
      </w:r>
      <w:r w:rsidR="002C6C93" w:rsidRPr="00524413">
        <w:rPr>
          <w:rFonts w:ascii="Times New Roman" w:hAnsi="Times New Roman" w:cs="Times New Roman"/>
          <w:sz w:val="24"/>
          <w:szCs w:val="28"/>
          <w:lang w:val="en-US"/>
        </w:rPr>
        <w:instrText xml:space="preserve"> LINK </w:instrText>
      </w:r>
      <w:r w:rsidR="00F53BD3" w:rsidRPr="00524413">
        <w:rPr>
          <w:rFonts w:ascii="Times New Roman" w:hAnsi="Times New Roman" w:cs="Times New Roman"/>
          <w:sz w:val="24"/>
          <w:szCs w:val="28"/>
          <w:lang w:val="en-US"/>
        </w:rPr>
        <w:instrText xml:space="preserve">Excel.Sheet.12 "E:\\Documents\\UENF\\Doutorado\\Experimentos\\Cap2\\Transporte\\Transporte 1.xlsx" Plan3!L2C2:L7C10 </w:instrText>
      </w:r>
      <w:r w:rsidR="002C6C93" w:rsidRPr="00524413">
        <w:rPr>
          <w:rFonts w:ascii="Times New Roman" w:hAnsi="Times New Roman" w:cs="Times New Roman"/>
          <w:sz w:val="24"/>
          <w:szCs w:val="28"/>
          <w:lang w:val="en-US"/>
        </w:rPr>
        <w:instrText xml:space="preserve">\a \f 4 \h </w:instrText>
      </w:r>
      <w:r w:rsidR="003B4931" w:rsidRPr="00524413">
        <w:rPr>
          <w:rFonts w:ascii="Times New Roman" w:hAnsi="Times New Roman" w:cs="Times New Roman"/>
          <w:sz w:val="24"/>
          <w:szCs w:val="28"/>
          <w:lang w:val="en-US"/>
        </w:rPr>
        <w:instrText xml:space="preserve"> \* MERGEFORMAT </w:instrText>
      </w:r>
      <w:r w:rsidR="002C6C93" w:rsidRPr="00524413">
        <w:rPr>
          <w:rFonts w:ascii="Times New Roman" w:hAnsi="Times New Roman" w:cs="Times New Roman"/>
          <w:sz w:val="24"/>
          <w:szCs w:val="28"/>
          <w:lang w:val="en-US"/>
        </w:rPr>
        <w:fldChar w:fldCharType="separate"/>
      </w:r>
    </w:p>
    <w:p w14:paraId="588B2284" w14:textId="77777777" w:rsidR="0098759D" w:rsidRDefault="002C6C93">
      <w:r w:rsidRPr="00524413">
        <w:rPr>
          <w:rFonts w:ascii="Times New Roman" w:hAnsi="Times New Roman" w:cs="Times New Roman"/>
          <w:sz w:val="28"/>
          <w:szCs w:val="28"/>
        </w:rPr>
        <w:fldChar w:fldCharType="end"/>
      </w:r>
    </w:p>
    <w:tbl>
      <w:tblPr>
        <w:tblW w:w="79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992"/>
        <w:gridCol w:w="1260"/>
        <w:gridCol w:w="955"/>
        <w:gridCol w:w="1113"/>
        <w:gridCol w:w="955"/>
        <w:gridCol w:w="1144"/>
      </w:tblGrid>
      <w:tr w:rsidR="00ED0EE2" w:rsidRPr="00F53BD3" w14:paraId="400DFA4F" w14:textId="77777777" w:rsidTr="00CD446A">
        <w:trPr>
          <w:trHeight w:val="310"/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7FA5E" w14:textId="77777777" w:rsidR="00ED0EE2" w:rsidRPr="00F53BD3" w:rsidRDefault="00ED0EE2" w:rsidP="00CD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bookmarkStart w:id="1" w:name="_Hlk3213682"/>
          </w:p>
        </w:tc>
        <w:tc>
          <w:tcPr>
            <w:tcW w:w="225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90CCEDF" w14:textId="77777777" w:rsidR="00ED0EE2" w:rsidRPr="00F53BD3" w:rsidRDefault="00ED0EE2" w:rsidP="00CD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F53B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H</w:t>
            </w:r>
            <w:r w:rsidRPr="00A160D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pt-BR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-</w:t>
            </w:r>
            <w:r w:rsidRPr="00F53B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Pase</w:t>
            </w:r>
          </w:p>
        </w:tc>
        <w:tc>
          <w:tcPr>
            <w:tcW w:w="2068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B69426A" w14:textId="77777777" w:rsidR="00ED0EE2" w:rsidRPr="00F53BD3" w:rsidRDefault="00ED0EE2" w:rsidP="00CD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F53B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V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H</w:t>
            </w:r>
            <w:r w:rsidRPr="00A160D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pt-BR"/>
              </w:rPr>
              <w:t>+</w:t>
            </w:r>
            <w:r w:rsidRPr="00A160D0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-</w:t>
            </w:r>
            <w:r w:rsidRPr="00F53B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Pase</w:t>
            </w:r>
          </w:p>
        </w:tc>
        <w:tc>
          <w:tcPr>
            <w:tcW w:w="209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25AA96" w14:textId="77777777" w:rsidR="00ED0EE2" w:rsidRPr="00F53BD3" w:rsidRDefault="00ED0EE2" w:rsidP="00CD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H</w:t>
            </w:r>
            <w:r w:rsidRPr="00A160D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pt-BR"/>
              </w:rPr>
              <w:t>+</w:t>
            </w:r>
            <w:r w:rsidRPr="00A160D0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-</w:t>
            </w:r>
            <w:r w:rsidRPr="00F53B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Pase</w:t>
            </w:r>
          </w:p>
        </w:tc>
      </w:tr>
      <w:tr w:rsidR="00F766B4" w:rsidRPr="00F53BD3" w14:paraId="288A300F" w14:textId="77777777" w:rsidTr="00CD446A">
        <w:trPr>
          <w:trHeight w:val="310"/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87CEB" w14:textId="77777777" w:rsidR="00ED0EE2" w:rsidRPr="00F53BD3" w:rsidRDefault="00ED0EE2" w:rsidP="00CD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D31E4" w14:textId="77777777" w:rsidR="00ED0EE2" w:rsidRPr="00F53BD3" w:rsidRDefault="00ED0EE2" w:rsidP="00CD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53B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</w:t>
            </w:r>
            <w:r w:rsidRPr="00A160D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0</w:t>
            </w:r>
            <w:r w:rsidRPr="00F53B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%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FCEAC" w14:textId="77777777" w:rsidR="00ED0EE2" w:rsidRPr="00F53BD3" w:rsidRDefault="00ED0EE2" w:rsidP="00CD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53B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</w:t>
            </w:r>
            <w:r w:rsidRPr="00F53B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%)</w:t>
            </w: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863F8" w14:textId="77777777" w:rsidR="00ED0EE2" w:rsidRPr="00F53BD3" w:rsidRDefault="00ED0EE2" w:rsidP="00CD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53B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</w:t>
            </w:r>
            <w:r w:rsidRPr="00A160D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0</w:t>
            </w:r>
            <w:r w:rsidRPr="00F53B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%)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FDF82" w14:textId="77777777" w:rsidR="00ED0EE2" w:rsidRPr="00F53BD3" w:rsidRDefault="00ED0EE2" w:rsidP="00CD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53B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</w:t>
            </w:r>
            <w:r w:rsidRPr="00F53B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%)</w:t>
            </w: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E63D4" w14:textId="77777777" w:rsidR="00ED0EE2" w:rsidRPr="00F53BD3" w:rsidRDefault="00ED0EE2" w:rsidP="00CD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53B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</w:t>
            </w:r>
            <w:r w:rsidRPr="00A160D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0</w:t>
            </w:r>
            <w:r w:rsidRPr="00F53B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%)</w:t>
            </w:r>
          </w:p>
        </w:tc>
        <w:tc>
          <w:tcPr>
            <w:tcW w:w="11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8A18B" w14:textId="77777777" w:rsidR="00ED0EE2" w:rsidRPr="00F53BD3" w:rsidRDefault="00ED0EE2" w:rsidP="00CD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53B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</w:t>
            </w:r>
            <w:r w:rsidRPr="00F53B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%)</w:t>
            </w:r>
          </w:p>
        </w:tc>
      </w:tr>
      <w:tr w:rsidR="007824BB" w:rsidRPr="00F53BD3" w14:paraId="7B4322C5" w14:textId="77777777" w:rsidTr="00CD446A">
        <w:trPr>
          <w:trHeight w:val="310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6BC4" w14:textId="77777777" w:rsidR="00ED0EE2" w:rsidRPr="00F53BD3" w:rsidRDefault="00ED0EE2" w:rsidP="00CD3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2082" w14:textId="77777777" w:rsidR="00ED0EE2" w:rsidRPr="00F53BD3" w:rsidRDefault="00597D71" w:rsidP="00BD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56</w:t>
            </w:r>
            <w:r w:rsidR="00437CE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a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010E" w14:textId="77777777" w:rsidR="00ED0EE2" w:rsidRPr="00F53BD3" w:rsidRDefault="00597D71" w:rsidP="00BD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.36</w:t>
            </w:r>
            <w:r w:rsidR="007824B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a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4A29" w14:textId="77777777" w:rsidR="00ED0EE2" w:rsidRPr="00F53BD3" w:rsidRDefault="00597D71" w:rsidP="00BD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51</w:t>
            </w:r>
            <w:r w:rsidR="007824B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a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B2B9" w14:textId="77777777" w:rsidR="00ED0EE2" w:rsidRPr="00F53BD3" w:rsidRDefault="00B8704B" w:rsidP="00BD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.58</w:t>
            </w:r>
            <w:r w:rsidR="005D5FD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a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6D60" w14:textId="77777777" w:rsidR="00ED0EE2" w:rsidRPr="00F53BD3" w:rsidRDefault="00B8704B" w:rsidP="00BD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6</w:t>
            </w:r>
            <w:r w:rsidR="007824B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a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D39E" w14:textId="77777777" w:rsidR="00ED0EE2" w:rsidRPr="00F53BD3" w:rsidRDefault="00B8704B" w:rsidP="00BD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52</w:t>
            </w:r>
            <w:r w:rsidR="005D5FD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a</w:t>
            </w:r>
          </w:p>
        </w:tc>
      </w:tr>
      <w:tr w:rsidR="007824BB" w:rsidRPr="00F53BD3" w14:paraId="041599C0" w14:textId="77777777" w:rsidTr="00CD446A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DF9E" w14:textId="77777777" w:rsidR="00ED0EE2" w:rsidRPr="00F53BD3" w:rsidRDefault="00ED0EE2" w:rsidP="00CD3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T+</w:t>
            </w:r>
            <w:r w:rsidRPr="00A06438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P. ind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9A91" w14:textId="77777777" w:rsidR="00ED0EE2" w:rsidRPr="00F53BD3" w:rsidRDefault="00597D71" w:rsidP="00BD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11</w:t>
            </w:r>
            <w:r w:rsidR="00437CE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BBA4" w14:textId="77777777" w:rsidR="00ED0EE2" w:rsidRPr="00F53BD3" w:rsidRDefault="00597D71" w:rsidP="00BD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.55</w:t>
            </w:r>
            <w:r w:rsidR="007824B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7824B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b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4BEE" w14:textId="77777777" w:rsidR="00ED0EE2" w:rsidRPr="00F53BD3" w:rsidRDefault="00597D71" w:rsidP="00BD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01</w:t>
            </w:r>
            <w:r w:rsidR="007824B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E2FE" w14:textId="77777777" w:rsidR="00ED0EE2" w:rsidRPr="00F53BD3" w:rsidRDefault="00B8704B" w:rsidP="00BD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.36</w:t>
            </w:r>
            <w:r w:rsidR="005D5FD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1BF0" w14:textId="77777777" w:rsidR="00ED0EE2" w:rsidRPr="00F53BD3" w:rsidRDefault="00B8704B" w:rsidP="00BD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83</w:t>
            </w:r>
            <w:r w:rsidR="007824B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B529" w14:textId="77777777" w:rsidR="00ED0EE2" w:rsidRPr="00F53BD3" w:rsidRDefault="00B8704B" w:rsidP="00BD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.00</w:t>
            </w:r>
            <w:r w:rsidR="005D5FD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5D5FD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b</w:t>
            </w:r>
            <w:proofErr w:type="spellEnd"/>
          </w:p>
        </w:tc>
      </w:tr>
      <w:tr w:rsidR="007824BB" w:rsidRPr="00F53BD3" w14:paraId="58609623" w14:textId="77777777" w:rsidTr="00CD446A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028A" w14:textId="77777777" w:rsidR="00ED0EE2" w:rsidRPr="00F53BD3" w:rsidRDefault="00A06438" w:rsidP="00CD3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V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3869" w14:textId="77777777" w:rsidR="00ED0EE2" w:rsidRPr="00F53BD3" w:rsidRDefault="00597D71" w:rsidP="00BD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57</w:t>
            </w:r>
            <w:r w:rsidR="00437CE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11A6" w14:textId="77777777" w:rsidR="00ED0EE2" w:rsidRPr="00F53BD3" w:rsidRDefault="00597D71" w:rsidP="00BD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.54</w:t>
            </w:r>
            <w:r w:rsidR="007824B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F0BD" w14:textId="77777777" w:rsidR="00ED0EE2" w:rsidRPr="00F53BD3" w:rsidRDefault="00597D71" w:rsidP="00BD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37</w:t>
            </w:r>
            <w:r w:rsidR="007824B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378F" w14:textId="77777777" w:rsidR="00ED0EE2" w:rsidRPr="00F53BD3" w:rsidRDefault="00B8704B" w:rsidP="00BD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11</w:t>
            </w:r>
            <w:r w:rsidR="005D5FD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5D5FD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b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4BEE" w14:textId="77777777" w:rsidR="00ED0EE2" w:rsidRPr="00F53BD3" w:rsidRDefault="00B8704B" w:rsidP="00BD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5</w:t>
            </w:r>
            <w:r w:rsidR="007824B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C147" w14:textId="77777777" w:rsidR="00ED0EE2" w:rsidRPr="00F53BD3" w:rsidRDefault="00B8704B" w:rsidP="00BD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68</w:t>
            </w:r>
            <w:r w:rsidR="005D5FD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5D5FD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b</w:t>
            </w:r>
            <w:proofErr w:type="spellEnd"/>
          </w:p>
        </w:tc>
      </w:tr>
      <w:tr w:rsidR="007824BB" w:rsidRPr="00F53BD3" w14:paraId="0C5DAC39" w14:textId="77777777" w:rsidTr="00CD446A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9249" w14:textId="77777777" w:rsidR="00ED0EE2" w:rsidRPr="00F53BD3" w:rsidRDefault="00A06438" w:rsidP="00CD3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VP+</w:t>
            </w:r>
            <w:r w:rsidRPr="00A06438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P. indic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BEA1" w14:textId="77777777" w:rsidR="00ED0EE2" w:rsidRPr="00F53BD3" w:rsidRDefault="00597D71" w:rsidP="00BD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38</w:t>
            </w:r>
            <w:r w:rsidR="00437CE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0499" w14:textId="77777777" w:rsidR="00ED0EE2" w:rsidRPr="00F53BD3" w:rsidRDefault="00597D71" w:rsidP="00BD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.33</w:t>
            </w:r>
            <w:r w:rsidR="007824B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a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40D0" w14:textId="77777777" w:rsidR="00ED0EE2" w:rsidRPr="00F53BD3" w:rsidRDefault="00597D71" w:rsidP="00BD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06</w:t>
            </w:r>
            <w:r w:rsidR="007824B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a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6698" w14:textId="77777777" w:rsidR="00ED0EE2" w:rsidRPr="00F53BD3" w:rsidRDefault="00B8704B" w:rsidP="00BD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.71</w:t>
            </w:r>
            <w:r w:rsidR="005D5FD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a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B8F2" w14:textId="77777777" w:rsidR="00ED0EE2" w:rsidRPr="00F53BD3" w:rsidRDefault="00B8704B" w:rsidP="00BD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65</w:t>
            </w:r>
            <w:r w:rsidR="007824B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a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130E" w14:textId="77777777" w:rsidR="00ED0EE2" w:rsidRPr="00F53BD3" w:rsidRDefault="00B8704B" w:rsidP="00BD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.51</w:t>
            </w:r>
            <w:r w:rsidR="005D5FD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a</w:t>
            </w:r>
          </w:p>
        </w:tc>
      </w:tr>
      <w:bookmarkEnd w:id="1"/>
    </w:tbl>
    <w:p w14:paraId="00A4B9AA" w14:textId="77777777" w:rsidR="00BD429A" w:rsidRDefault="00BD429A"/>
    <w:p w14:paraId="4A734FA7" w14:textId="77777777" w:rsidR="00410512" w:rsidRDefault="00410512">
      <w:r>
        <w:fldChar w:fldCharType="begin"/>
      </w:r>
      <w:r>
        <w:instrText xml:space="preserve"> LINK </w:instrText>
      </w:r>
      <w:r w:rsidR="00F53BD3">
        <w:instrText xml:space="preserve">Excel.Sheet.12 "E:\\Documents\\UENF\\Doutorado\\Experimentos\\Cap2\\Transporte\\Transporte 1.xlsx" Plan3!L9C2:L14C10 </w:instrText>
      </w:r>
      <w:r>
        <w:instrText xml:space="preserve">\a \f 4 \h  \* MERGEFORMAT </w:instrText>
      </w:r>
      <w:r>
        <w:fldChar w:fldCharType="separate"/>
      </w:r>
    </w:p>
    <w:p w14:paraId="44C3898B" w14:textId="77777777" w:rsidR="00410512" w:rsidRDefault="00410512">
      <w:r>
        <w:fldChar w:fldCharType="end"/>
      </w:r>
      <w:r>
        <w:fldChar w:fldCharType="begin"/>
      </w:r>
      <w:r>
        <w:instrText xml:space="preserve"> LINK </w:instrText>
      </w:r>
      <w:r w:rsidR="00F53BD3">
        <w:instrText xml:space="preserve">Excel.Sheet.12 "E:\\Documents\\UENF\\Doutorado\\Experimentos\\Cap2\\Transporte\\Transporte 1.xlsx" Plan3!L9C2:L14C10 </w:instrText>
      </w:r>
      <w:r>
        <w:instrText xml:space="preserve">\a \f 4 \h  \* MERGEFORMAT </w:instrText>
      </w:r>
      <w:r>
        <w:fldChar w:fldCharType="separate"/>
      </w:r>
    </w:p>
    <w:p w14:paraId="1C807091" w14:textId="77777777" w:rsidR="00410512" w:rsidRDefault="00410512">
      <w:r>
        <w:fldChar w:fldCharType="end"/>
      </w:r>
    </w:p>
    <w:sectPr w:rsidR="004105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6C93"/>
    <w:rsid w:val="002C6C93"/>
    <w:rsid w:val="003B4931"/>
    <w:rsid w:val="00410512"/>
    <w:rsid w:val="00437CE3"/>
    <w:rsid w:val="00443775"/>
    <w:rsid w:val="00524413"/>
    <w:rsid w:val="00597D71"/>
    <w:rsid w:val="005D5FDE"/>
    <w:rsid w:val="005D7EC4"/>
    <w:rsid w:val="007824BB"/>
    <w:rsid w:val="008E6E02"/>
    <w:rsid w:val="00941C23"/>
    <w:rsid w:val="0098759D"/>
    <w:rsid w:val="00A06438"/>
    <w:rsid w:val="00A160D0"/>
    <w:rsid w:val="00B53882"/>
    <w:rsid w:val="00B5434A"/>
    <w:rsid w:val="00B81043"/>
    <w:rsid w:val="00B8704B"/>
    <w:rsid w:val="00BD429A"/>
    <w:rsid w:val="00C109C0"/>
    <w:rsid w:val="00CA7C60"/>
    <w:rsid w:val="00CD446A"/>
    <w:rsid w:val="00D457CF"/>
    <w:rsid w:val="00ED0EE2"/>
    <w:rsid w:val="00F53BD3"/>
    <w:rsid w:val="00F7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D24B71"/>
  <w15:chartTrackingRefBased/>
  <w15:docId w15:val="{BA731DF9-BA51-4992-99E6-CFAC90272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C6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9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37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</dc:creator>
  <cp:keywords/>
  <dc:description/>
  <cp:lastModifiedBy>Autor</cp:lastModifiedBy>
  <cp:revision>11</cp:revision>
  <dcterms:created xsi:type="dcterms:W3CDTF">2017-03-28T18:13:00Z</dcterms:created>
  <dcterms:modified xsi:type="dcterms:W3CDTF">2019-04-04T02:04:00Z</dcterms:modified>
</cp:coreProperties>
</file>